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1BA" w:rsidRDefault="009331BA"/>
    <w:p w:rsidR="00876B55" w:rsidRDefault="00876B55" w:rsidP="00876B55">
      <w:pPr>
        <w:spacing w:line="480" w:lineRule="auto"/>
        <w:rPr>
          <w:noProof/>
        </w:rPr>
      </w:pPr>
      <w:r>
        <w:rPr>
          <w:rFonts w:hint="eastAsia"/>
          <w:b/>
          <w:noProof/>
        </w:rPr>
        <w:drawing>
          <wp:inline distT="0" distB="0" distL="0" distR="0">
            <wp:extent cx="5400675" cy="3384550"/>
            <wp:effectExtent l="0" t="0" r="9525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B5D7D" w:rsidRPr="007B5D7D">
        <w:rPr>
          <w:b/>
        </w:rPr>
        <w:t xml:space="preserve">Figure S1. </w:t>
      </w:r>
      <w:proofErr w:type="gramStart"/>
      <w:r w:rsidRPr="00876B55">
        <w:t>Average number of exons in a gene, with genes grouped by expression level.</w:t>
      </w:r>
      <w:proofErr w:type="gramEnd"/>
    </w:p>
    <w:p w:rsidR="00876B55" w:rsidRDefault="00876B55">
      <w:pPr>
        <w:rPr>
          <w:noProof/>
        </w:rPr>
      </w:pPr>
      <w:r>
        <w:rPr>
          <w:noProof/>
        </w:rPr>
        <w:br w:type="page"/>
      </w:r>
    </w:p>
    <w:p w:rsidR="007B5D7D" w:rsidRPr="00876B55" w:rsidRDefault="00876B55" w:rsidP="00876B55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400675" cy="5828030"/>
            <wp:effectExtent l="0" t="0" r="9525" b="127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82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B55" w:rsidRDefault="007B5D7D">
      <w:r>
        <w:rPr>
          <w:b/>
        </w:rPr>
        <w:t>Figure S2</w:t>
      </w:r>
      <w:r>
        <w:t xml:space="preserve">. </w:t>
      </w:r>
      <w:r w:rsidR="00876B55" w:rsidRPr="00876B55">
        <w:t>Average number of AS events (y axis) in genes grouped by expression levels (x axis), depending on the number of exons found within the genes.</w:t>
      </w:r>
    </w:p>
    <w:p w:rsidR="00876B55" w:rsidRDefault="00876B55">
      <w:r>
        <w:br w:type="page"/>
      </w:r>
    </w:p>
    <w:p w:rsidR="007B5D7D" w:rsidRDefault="00876B55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389245" cy="8532495"/>
            <wp:effectExtent l="0" t="0" r="1905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245" cy="853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B55" w:rsidRPr="007B5D7D" w:rsidRDefault="00876B55">
      <w:r>
        <w:rPr>
          <w:rFonts w:hint="eastAsia"/>
        </w:rPr>
        <w:lastRenderedPageBreak/>
        <w:t xml:space="preserve">Figure S3. </w:t>
      </w:r>
      <w:proofErr w:type="spellStart"/>
      <w:r w:rsidRPr="00876B55">
        <w:t>AgriGO</w:t>
      </w:r>
      <w:proofErr w:type="spellEnd"/>
      <w:r w:rsidRPr="00876B55">
        <w:t xml:space="preserve"> annotation of the relationships and significance level of enriched GO groups of the genes with conserved AS in mungbean and adzuki bean. Inside the boxes: numbers inside the brackets are the p-value, while the numbers on lower left sides are annotated/total number in query and on the lower rig</w:t>
      </w:r>
      <w:bookmarkStart w:id="0" w:name="_GoBack"/>
      <w:bookmarkEnd w:id="0"/>
      <w:r w:rsidRPr="00876B55">
        <w:t>ht are annotated/total number in background/reference.</w:t>
      </w:r>
    </w:p>
    <w:sectPr w:rsidR="00876B55" w:rsidRPr="007B5D7D" w:rsidSect="007B5D7D">
      <w:pgSz w:w="11907" w:h="16839" w:code="9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9C7" w:rsidRDefault="008A49C7" w:rsidP="00876B55">
      <w:pPr>
        <w:spacing w:after="0" w:line="240" w:lineRule="auto"/>
      </w:pPr>
      <w:r>
        <w:separator/>
      </w:r>
    </w:p>
  </w:endnote>
  <w:endnote w:type="continuationSeparator" w:id="0">
    <w:p w:rsidR="008A49C7" w:rsidRDefault="008A49C7" w:rsidP="00876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9C7" w:rsidRDefault="008A49C7" w:rsidP="00876B55">
      <w:pPr>
        <w:spacing w:after="0" w:line="240" w:lineRule="auto"/>
      </w:pPr>
      <w:r>
        <w:separator/>
      </w:r>
    </w:p>
  </w:footnote>
  <w:footnote w:type="continuationSeparator" w:id="0">
    <w:p w:rsidR="008A49C7" w:rsidRDefault="008A49C7" w:rsidP="00876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D7D"/>
    <w:rsid w:val="00027D59"/>
    <w:rsid w:val="005235FA"/>
    <w:rsid w:val="007B5D7D"/>
    <w:rsid w:val="00876B55"/>
    <w:rsid w:val="008A49C7"/>
    <w:rsid w:val="0093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5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7B5D7D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876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76B55"/>
  </w:style>
  <w:style w:type="paragraph" w:styleId="a5">
    <w:name w:val="footer"/>
    <w:basedOn w:val="a"/>
    <w:link w:val="Char1"/>
    <w:uiPriority w:val="99"/>
    <w:unhideWhenUsed/>
    <w:rsid w:val="00876B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76B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5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7B5D7D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876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76B55"/>
  </w:style>
  <w:style w:type="paragraph" w:styleId="a5">
    <w:name w:val="footer"/>
    <w:basedOn w:val="a"/>
    <w:link w:val="Char1"/>
    <w:uiPriority w:val="99"/>
    <w:unhideWhenUsed/>
    <w:rsid w:val="00876B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76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moonykim</cp:lastModifiedBy>
  <cp:revision>3</cp:revision>
  <dcterms:created xsi:type="dcterms:W3CDTF">2016-06-10T04:19:00Z</dcterms:created>
  <dcterms:modified xsi:type="dcterms:W3CDTF">2016-06-10T04:24:00Z</dcterms:modified>
</cp:coreProperties>
</file>